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31DA" w14:textId="77777777" w:rsidR="00E719E8" w:rsidRPr="00E719E8" w:rsidRDefault="00E719E8" w:rsidP="00DF01AC">
      <w:pPr>
        <w:ind w:left="990"/>
        <w:rPr>
          <w:rFonts w:ascii="Arial" w:hAnsi="Arial" w:cs="Arial"/>
          <w:b/>
          <w:bCs/>
          <w:color w:val="002060"/>
          <w:sz w:val="10"/>
          <w:szCs w:val="10"/>
        </w:rPr>
      </w:pPr>
      <w:bookmarkStart w:id="0" w:name="_GoBack"/>
      <w:bookmarkEnd w:id="0"/>
    </w:p>
    <w:p w14:paraId="69F744A6" w14:textId="2120D417" w:rsidR="00357F48" w:rsidRPr="00DF01AC" w:rsidRDefault="00DF01AC" w:rsidP="00DF01AC">
      <w:pPr>
        <w:ind w:left="990"/>
        <w:rPr>
          <w:rFonts w:ascii="Arial" w:hAnsi="Arial" w:cs="Arial"/>
          <w:b/>
          <w:bCs/>
          <w:color w:val="002060"/>
          <w:sz w:val="28"/>
          <w:szCs w:val="28"/>
        </w:rPr>
      </w:pPr>
      <w:r w:rsidRPr="00DF01AC">
        <w:rPr>
          <w:rFonts w:ascii="Arial" w:hAnsi="Arial" w:cs="Arial"/>
          <w:b/>
          <w:bCs/>
          <w:color w:val="002060"/>
          <w:sz w:val="28"/>
          <w:szCs w:val="28"/>
        </w:rPr>
        <w:t xml:space="preserve">Visual function and clinical/imaging criteria used to identify subjects with IRD-like </w:t>
      </w:r>
      <w:r w:rsidRPr="00DF01AC">
        <w:rPr>
          <w:rFonts w:ascii="Arial" w:hAnsi="Arial" w:cs="Arial"/>
          <w:b/>
          <w:bCs/>
          <w:color w:val="002060"/>
          <w:sz w:val="28"/>
          <w:szCs w:val="28"/>
        </w:rPr>
        <w:br/>
      </w:r>
      <w:r w:rsidRPr="00DF01AC">
        <w:rPr>
          <w:rFonts w:ascii="Arial" w:hAnsi="Arial" w:cs="Arial"/>
          <w:b/>
          <w:bCs/>
          <w:color w:val="002060"/>
          <w:sz w:val="28"/>
          <w:szCs w:val="28"/>
        </w:rPr>
        <w:t>presentations associated with inflammatory</w:t>
      </w:r>
      <w:r w:rsidRPr="00DF01AC">
        <w:rPr>
          <w:rFonts w:ascii="Arial" w:hAnsi="Arial" w:cs="Arial"/>
          <w:b/>
          <w:bCs/>
          <w:color w:val="002060"/>
          <w:sz w:val="28"/>
          <w:szCs w:val="28"/>
        </w:rPr>
        <w:t xml:space="preserve"> </w:t>
      </w:r>
      <w:proofErr w:type="gramStart"/>
      <w:r w:rsidRPr="00DF01AC">
        <w:rPr>
          <w:rFonts w:ascii="Arial" w:hAnsi="Arial" w:cs="Arial"/>
          <w:b/>
          <w:bCs/>
          <w:color w:val="002060"/>
          <w:sz w:val="28"/>
          <w:szCs w:val="28"/>
        </w:rPr>
        <w:t>complications</w:t>
      </w:r>
      <w:proofErr w:type="gramEnd"/>
    </w:p>
    <w:p w14:paraId="4532B567" w14:textId="77777777" w:rsidR="00DF01AC" w:rsidRPr="00DC02F1" w:rsidRDefault="00DF01AC" w:rsidP="00E719E8">
      <w:pPr>
        <w:ind w:left="720" w:right="900"/>
        <w:rPr>
          <w:rFonts w:ascii="Arial" w:hAnsi="Arial" w:cs="Arial"/>
        </w:rPr>
      </w:pPr>
    </w:p>
    <w:tbl>
      <w:tblPr>
        <w:tblStyle w:val="TableGrid"/>
        <w:tblW w:w="10140" w:type="dxa"/>
        <w:jc w:val="center"/>
        <w:tblLook w:val="04A0" w:firstRow="1" w:lastRow="0" w:firstColumn="1" w:lastColumn="0" w:noHBand="0" w:noVBand="1"/>
      </w:tblPr>
      <w:tblGrid>
        <w:gridCol w:w="5070"/>
        <w:gridCol w:w="5070"/>
      </w:tblGrid>
      <w:tr w:rsidR="00592CEC" w:rsidRPr="00592CEC" w14:paraId="1F4C76D2" w14:textId="77777777" w:rsidTr="00592CEC">
        <w:trPr>
          <w:trHeight w:val="522"/>
          <w:jc w:val="center"/>
        </w:trPr>
        <w:tc>
          <w:tcPr>
            <w:tcW w:w="5070" w:type="dxa"/>
            <w:shd w:val="clear" w:color="auto" w:fill="002060"/>
          </w:tcPr>
          <w:p w14:paraId="456613EC" w14:textId="77777777" w:rsidR="00DF01AC" w:rsidRPr="00592CEC" w:rsidRDefault="00DF01AC" w:rsidP="00FE68CD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</w:pPr>
          </w:p>
          <w:p w14:paraId="59997951" w14:textId="77777777" w:rsidR="00DF01AC" w:rsidRPr="00592CEC" w:rsidRDefault="00DF01AC" w:rsidP="00DF01AC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</w:pPr>
            <w:r w:rsidRPr="00592CEC"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  <w:t xml:space="preserve">Clinical/imaging criteria associated with </w:t>
            </w:r>
            <w:r w:rsidRPr="00592CEC"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  <w:br/>
              <w:t xml:space="preserve">suspected inflammatory </w:t>
            </w:r>
            <w:proofErr w:type="gramStart"/>
            <w:r w:rsidRPr="00592CEC"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  <w:t>complications</w:t>
            </w:r>
            <w:proofErr w:type="gramEnd"/>
          </w:p>
          <w:p w14:paraId="2B3EB097" w14:textId="02E30091" w:rsidR="00DF01AC" w:rsidRPr="00592CEC" w:rsidRDefault="00DF01AC" w:rsidP="00DF01AC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070" w:type="dxa"/>
            <w:shd w:val="clear" w:color="auto" w:fill="002060"/>
          </w:tcPr>
          <w:p w14:paraId="1F096933" w14:textId="77777777" w:rsidR="00DF01AC" w:rsidRPr="00592CEC" w:rsidRDefault="00DF01AC" w:rsidP="00FE68CD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</w:pPr>
          </w:p>
          <w:p w14:paraId="471582EC" w14:textId="77777777" w:rsidR="00DF01AC" w:rsidRPr="00592CEC" w:rsidRDefault="00DF01AC" w:rsidP="00FE68CD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</w:pPr>
            <w:r w:rsidRPr="00592CEC"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  <w:t xml:space="preserve">Visual function criteria associated with </w:t>
            </w:r>
            <w:r w:rsidRPr="00592CEC">
              <w:rPr>
                <w:rFonts w:ascii="Arial" w:hAnsi="Arial" w:cs="Arial"/>
                <w:b/>
                <w:i/>
                <w:color w:val="FFFFFF" w:themeColor="background1"/>
                <w:sz w:val="22"/>
                <w:szCs w:val="22"/>
              </w:rPr>
              <w:br/>
              <w:t>suspected inflammatory complications</w:t>
            </w:r>
          </w:p>
        </w:tc>
      </w:tr>
      <w:tr w:rsidR="00592CEC" w:rsidRPr="00592CEC" w14:paraId="69BFB12C" w14:textId="77777777" w:rsidTr="00FE68CD">
        <w:trPr>
          <w:trHeight w:val="3878"/>
          <w:jc w:val="center"/>
        </w:trPr>
        <w:tc>
          <w:tcPr>
            <w:tcW w:w="5070" w:type="dxa"/>
          </w:tcPr>
          <w:p w14:paraId="53771D05" w14:textId="77777777" w:rsidR="00DF01AC" w:rsidRPr="00592CEC" w:rsidRDefault="00DF01AC" w:rsidP="00FE68CD">
            <w:pPr>
              <w:pStyle w:val="ListParagraph"/>
              <w:ind w:left="360"/>
              <w:rPr>
                <w:rFonts w:ascii="Arial" w:hAnsi="Arial" w:cs="Arial"/>
                <w:color w:val="4472C4" w:themeColor="accent1"/>
                <w:sz w:val="12"/>
                <w:szCs w:val="12"/>
              </w:rPr>
            </w:pPr>
          </w:p>
          <w:p w14:paraId="1BA134A4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Absence of waxy pallor on DFE </w:t>
            </w:r>
          </w:p>
          <w:p w14:paraId="126D39AB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Presence of outright overt disc hyperemia and/or swelling on DFE </w:t>
            </w:r>
          </w:p>
          <w:p w14:paraId="034A108B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Thickened RNFL on OCT imaging (macular and/or PP scans)</w:t>
            </w:r>
          </w:p>
          <w:p w14:paraId="4B69598C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Late leakage and/or staining on FA of the disc, arcades, macula, peripheral vascular, focal or </w:t>
            </w:r>
            <w:proofErr w:type="gram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disseminated</w:t>
            </w:r>
            <w:proofErr w:type="gram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</w:p>
          <w:p w14:paraId="239D1A6B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Presence of significant CME (especially if unresponsive / only partially responsive to CAIs)</w:t>
            </w:r>
          </w:p>
          <w:p w14:paraId="5D0B3B15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Disseminated and/or flame-shaped retinal exudates on DFE (as frequently seen in primary and paraneoplastic AIR and AIR/ARRON patients)</w:t>
            </w:r>
          </w:p>
          <w:p w14:paraId="12E68806" w14:textId="77777777" w:rsidR="00DF01AC" w:rsidRPr="00592CEC" w:rsidRDefault="00DF01AC" w:rsidP="00DF01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right="102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Disseminated 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chorioretinal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peripheral nummular “punched-out” atrophic lesions on DFE</w:t>
            </w:r>
          </w:p>
        </w:tc>
        <w:tc>
          <w:tcPr>
            <w:tcW w:w="5070" w:type="dxa"/>
          </w:tcPr>
          <w:p w14:paraId="30FCF72B" w14:textId="77777777" w:rsidR="00DF01AC" w:rsidRPr="00592CEC" w:rsidRDefault="00DF01AC" w:rsidP="00FE68CD">
            <w:pPr>
              <w:pStyle w:val="ListParagraph"/>
              <w:ind w:left="360"/>
              <w:jc w:val="both"/>
              <w:rPr>
                <w:color w:val="4472C4" w:themeColor="accent1"/>
                <w:sz w:val="12"/>
                <w:szCs w:val="12"/>
              </w:rPr>
            </w:pPr>
          </w:p>
          <w:p w14:paraId="73A2EDCE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Late-onset visual function loss or sudden acceleration in the vision loss process</w:t>
            </w:r>
          </w:p>
          <w:p w14:paraId="4C89F916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BCVA less than potential predicted by foveal EZ preservation not explained by media opacities or other factors (e.g., amblyopia)</w:t>
            </w:r>
          </w:p>
          <w:p w14:paraId="6425A791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Worse VF loss than predicted by the level of 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ffERG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  <w:proofErr w:type="gram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reduction</w:t>
            </w:r>
            <w:proofErr w:type="gramEnd"/>
          </w:p>
          <w:p w14:paraId="139A5912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Asymmetry in VF loss not explained by </w:t>
            </w:r>
            <w:proofErr w:type="gram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other</w:t>
            </w:r>
            <w:proofErr w:type="gram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</w:p>
          <w:p w14:paraId="2357B087" w14:textId="77777777" w:rsidR="00DF01AC" w:rsidRPr="00592CEC" w:rsidRDefault="00DF01AC" w:rsidP="00FE68CD">
            <w:pPr>
              <w:pStyle w:val="ListParagraph"/>
              <w:ind w:left="360" w:right="46"/>
              <w:jc w:val="both"/>
              <w:rPr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factors</w:t>
            </w:r>
          </w:p>
          <w:p w14:paraId="761BEC3A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Enlarged blind spots or 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centro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-cecal scotomas on VF testing not associated with PP atrophy or other PP 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chorioretinal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  <w:proofErr w:type="gram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lesions</w:t>
            </w:r>
            <w:proofErr w:type="gramEnd"/>
          </w:p>
          <w:p w14:paraId="28426E53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Delayed pattern VEPs despite normal or reasonable (20/25-20/30) BCVA</w:t>
            </w:r>
          </w:p>
          <w:p w14:paraId="178F265E" w14:textId="77777777" w:rsidR="00DF01AC" w:rsidRPr="00592CEC" w:rsidRDefault="00DF01AC" w:rsidP="00DF01A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 w:right="46"/>
              <w:jc w:val="both"/>
              <w:rPr>
                <w:color w:val="4472C4" w:themeColor="accent1"/>
                <w:sz w:val="18"/>
                <w:szCs w:val="18"/>
              </w:rPr>
            </w:pPr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Electronegative 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ffERGs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with evidence of post-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receptoral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dysfunction and/or (when measurable) disproportionate RGC-driven response (</w:t>
            </w:r>
            <w:proofErr w:type="spellStart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PhNR</w:t>
            </w:r>
            <w:proofErr w:type="spellEnd"/>
            <w:r w:rsidRPr="00592CEC">
              <w:rPr>
                <w:rFonts w:ascii="Arial" w:hAnsi="Arial" w:cs="Arial"/>
                <w:color w:val="4472C4" w:themeColor="accent1"/>
                <w:sz w:val="18"/>
                <w:szCs w:val="18"/>
              </w:rPr>
              <w:t>) reduction</w:t>
            </w:r>
          </w:p>
        </w:tc>
      </w:tr>
    </w:tbl>
    <w:p w14:paraId="79FCDAB2" w14:textId="77777777" w:rsidR="00DF01AC" w:rsidRDefault="00DF01AC" w:rsidP="00E719E8">
      <w:pPr>
        <w:ind w:left="900" w:right="900"/>
        <w:jc w:val="both"/>
        <w:rPr>
          <w:rFonts w:ascii="Arial" w:hAnsi="Arial" w:cs="Arial"/>
          <w:sz w:val="16"/>
        </w:rPr>
      </w:pPr>
    </w:p>
    <w:p w14:paraId="745EC636" w14:textId="08CC6E13" w:rsidR="00DF01AC" w:rsidRDefault="00DF01AC" w:rsidP="00DF01AC">
      <w:pPr>
        <w:ind w:left="990" w:right="990"/>
        <w:jc w:val="both"/>
        <w:rPr>
          <w:rFonts w:ascii="Arial" w:hAnsi="Arial" w:cs="Arial"/>
          <w:color w:val="7F7F7F" w:themeColor="text1" w:themeTint="80"/>
          <w:sz w:val="16"/>
        </w:rPr>
      </w:pPr>
      <w:r w:rsidRPr="00592CEC">
        <w:rPr>
          <w:rFonts w:ascii="Arial" w:hAnsi="Arial" w:cs="Arial"/>
          <w:color w:val="7F7F7F" w:themeColor="text1" w:themeTint="80"/>
          <w:sz w:val="16"/>
        </w:rPr>
        <w:t xml:space="preserve">DFE, dilated fundus examination; RNFL, retinal nerve fiber layer; OCT, optical coherence tomography; PP, peripapillary; FA, fluorescein angiography; CAIs, carbonic anhydrase inhibitors; AIR, autoimmune retinopathy; ARRON, autoimmune-related retinopathy and optic neuropathy; BCVA, best corrected visual acuity; EZ, ellipsoid zone; VF, visual field; VEPs, visual evoked potentials; </w:t>
      </w:r>
      <w:proofErr w:type="spellStart"/>
      <w:r w:rsidRPr="00592CEC">
        <w:rPr>
          <w:rFonts w:ascii="Arial" w:hAnsi="Arial" w:cs="Arial"/>
          <w:color w:val="7F7F7F" w:themeColor="text1" w:themeTint="80"/>
          <w:sz w:val="16"/>
        </w:rPr>
        <w:t>ffERGs</w:t>
      </w:r>
      <w:proofErr w:type="spellEnd"/>
      <w:r w:rsidRPr="00592CEC">
        <w:rPr>
          <w:rFonts w:ascii="Arial" w:hAnsi="Arial" w:cs="Arial"/>
          <w:color w:val="7F7F7F" w:themeColor="text1" w:themeTint="80"/>
          <w:sz w:val="16"/>
        </w:rPr>
        <w:t xml:space="preserve"> full-field electroretinogram; RGC, retinal ganglion </w:t>
      </w:r>
      <w:proofErr w:type="gramStart"/>
      <w:r w:rsidRPr="00592CEC">
        <w:rPr>
          <w:rFonts w:ascii="Arial" w:hAnsi="Arial" w:cs="Arial"/>
          <w:color w:val="7F7F7F" w:themeColor="text1" w:themeTint="80"/>
          <w:sz w:val="16"/>
        </w:rPr>
        <w:t>cells</w:t>
      </w:r>
      <w:proofErr w:type="gramEnd"/>
    </w:p>
    <w:p w14:paraId="25A7787D" w14:textId="77777777" w:rsidR="00E719E8" w:rsidRPr="00592CEC" w:rsidRDefault="00E719E8" w:rsidP="00DF01AC">
      <w:pPr>
        <w:ind w:left="990" w:right="990"/>
        <w:jc w:val="both"/>
        <w:rPr>
          <w:rFonts w:ascii="Arial" w:hAnsi="Arial" w:cs="Arial"/>
          <w:color w:val="7F7F7F" w:themeColor="text1" w:themeTint="80"/>
          <w:sz w:val="16"/>
        </w:rPr>
      </w:pPr>
    </w:p>
    <w:p w14:paraId="72E70704" w14:textId="77777777" w:rsidR="00DF01AC" w:rsidRPr="00F154A7" w:rsidRDefault="00DF01AC" w:rsidP="00DF01AC">
      <w:pPr>
        <w:rPr>
          <w:rFonts w:ascii="Arial" w:hAnsi="Arial" w:cs="Arial"/>
        </w:rPr>
      </w:pPr>
    </w:p>
    <w:p w14:paraId="5F546EFC" w14:textId="77777777" w:rsidR="00DF01AC" w:rsidRDefault="00DF01AC"/>
    <w:sectPr w:rsidR="00DF01AC" w:rsidSect="00DF01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B42A2"/>
    <w:multiLevelType w:val="hybridMultilevel"/>
    <w:tmpl w:val="0CC415B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F6C84"/>
    <w:multiLevelType w:val="hybridMultilevel"/>
    <w:tmpl w:val="F30005F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4271258">
    <w:abstractNumId w:val="1"/>
  </w:num>
  <w:num w:numId="2" w16cid:durableId="1482690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AC"/>
    <w:rsid w:val="00022071"/>
    <w:rsid w:val="00092BD8"/>
    <w:rsid w:val="000A48F1"/>
    <w:rsid w:val="000E6454"/>
    <w:rsid w:val="00106F25"/>
    <w:rsid w:val="00130C77"/>
    <w:rsid w:val="001846DA"/>
    <w:rsid w:val="001E0725"/>
    <w:rsid w:val="0023509A"/>
    <w:rsid w:val="002A5D99"/>
    <w:rsid w:val="002B6BC7"/>
    <w:rsid w:val="00324FA5"/>
    <w:rsid w:val="00357F48"/>
    <w:rsid w:val="003831BA"/>
    <w:rsid w:val="004069AA"/>
    <w:rsid w:val="00425869"/>
    <w:rsid w:val="0044007E"/>
    <w:rsid w:val="004468EC"/>
    <w:rsid w:val="00465389"/>
    <w:rsid w:val="004E6279"/>
    <w:rsid w:val="00510DB7"/>
    <w:rsid w:val="00592CEC"/>
    <w:rsid w:val="00653FFB"/>
    <w:rsid w:val="00655483"/>
    <w:rsid w:val="0072785A"/>
    <w:rsid w:val="00783963"/>
    <w:rsid w:val="0079428A"/>
    <w:rsid w:val="00797366"/>
    <w:rsid w:val="007B496E"/>
    <w:rsid w:val="00814C5F"/>
    <w:rsid w:val="00815293"/>
    <w:rsid w:val="00827458"/>
    <w:rsid w:val="008328CC"/>
    <w:rsid w:val="00845D50"/>
    <w:rsid w:val="008F01BB"/>
    <w:rsid w:val="00A80745"/>
    <w:rsid w:val="00A83566"/>
    <w:rsid w:val="00AC5A8C"/>
    <w:rsid w:val="00B47724"/>
    <w:rsid w:val="00B51C86"/>
    <w:rsid w:val="00BC630D"/>
    <w:rsid w:val="00BC63B7"/>
    <w:rsid w:val="00BE67E5"/>
    <w:rsid w:val="00C5213D"/>
    <w:rsid w:val="00CE31C8"/>
    <w:rsid w:val="00D242D1"/>
    <w:rsid w:val="00D27CD9"/>
    <w:rsid w:val="00D314F3"/>
    <w:rsid w:val="00D62452"/>
    <w:rsid w:val="00DB08A2"/>
    <w:rsid w:val="00DD389C"/>
    <w:rsid w:val="00DE136E"/>
    <w:rsid w:val="00DF01AC"/>
    <w:rsid w:val="00E10429"/>
    <w:rsid w:val="00E719E8"/>
    <w:rsid w:val="00EA0DA4"/>
    <w:rsid w:val="00F06CB8"/>
    <w:rsid w:val="00F723CF"/>
    <w:rsid w:val="00F82EE9"/>
    <w:rsid w:val="00F95730"/>
    <w:rsid w:val="00F97806"/>
    <w:rsid w:val="00FD758D"/>
    <w:rsid w:val="00FD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D69FE"/>
  <w15:chartTrackingRefBased/>
  <w15:docId w15:val="{496BB2DB-F7A6-1045-9ABA-3E44886F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1A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DF01A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Iannaccone, M.D.</dc:creator>
  <cp:keywords/>
  <dc:description/>
  <cp:lastModifiedBy>Alex Iannaccone, M.D.</cp:lastModifiedBy>
  <cp:revision>2</cp:revision>
  <cp:lastPrinted>2023-02-22T02:52:00Z</cp:lastPrinted>
  <dcterms:created xsi:type="dcterms:W3CDTF">2023-03-01T22:25:00Z</dcterms:created>
  <dcterms:modified xsi:type="dcterms:W3CDTF">2023-03-01T22:25:00Z</dcterms:modified>
</cp:coreProperties>
</file>